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3DDE37" w14:textId="7E68A62F" w:rsidR="009E2667" w:rsidRDefault="009E2667" w:rsidP="009F2E2B">
      <w:pPr>
        <w:pStyle w:val="NormalWeb"/>
        <w:shd w:val="clear" w:color="auto" w:fill="FFFFFF"/>
        <w:jc w:val="center"/>
        <w:rPr>
          <w:rFonts w:ascii="Arial" w:hAnsi="Arial" w:cs="Arial"/>
          <w:b/>
          <w:bCs/>
          <w:sz w:val="28"/>
          <w:szCs w:val="28"/>
        </w:rPr>
      </w:pPr>
      <w:r w:rsidRPr="004009C0">
        <w:rPr>
          <w:rFonts w:ascii="Arial" w:hAnsi="Arial" w:cs="Arial"/>
          <w:b/>
          <w:bCs/>
          <w:sz w:val="28"/>
          <w:szCs w:val="28"/>
        </w:rPr>
        <w:t>Supplementary Online Content</w:t>
      </w:r>
    </w:p>
    <w:p w14:paraId="4707928F" w14:textId="77777777" w:rsidR="009F2E2B" w:rsidRPr="009F2E2B" w:rsidRDefault="009F2E2B" w:rsidP="009F2E2B">
      <w:pPr>
        <w:pStyle w:val="NormalWeb"/>
        <w:shd w:val="clear" w:color="auto" w:fill="FFFFFF"/>
        <w:jc w:val="center"/>
        <w:rPr>
          <w:rFonts w:ascii="Arial" w:hAnsi="Arial" w:cs="Arial"/>
          <w:b/>
          <w:bCs/>
          <w:sz w:val="28"/>
          <w:szCs w:val="28"/>
        </w:rPr>
      </w:pPr>
    </w:p>
    <w:p w14:paraId="4DDE5147" w14:textId="603F902B" w:rsidR="009E2667" w:rsidRPr="004009C0" w:rsidRDefault="009E2667" w:rsidP="009E2667">
      <w:pPr>
        <w:rPr>
          <w:rFonts w:ascii="Arial" w:hAnsi="Arial" w:cs="Arial"/>
          <w:b/>
          <w:bCs/>
          <w:noProof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79"/>
      </w:tblGrid>
      <w:tr w:rsidR="00E02DD7" w:rsidRPr="004009C0" w14:paraId="5547D74F" w14:textId="77777777" w:rsidTr="004009C0">
        <w:trPr>
          <w:trHeight w:val="4704"/>
        </w:trPr>
        <w:tc>
          <w:tcPr>
            <w:tcW w:w="8379" w:type="dxa"/>
          </w:tcPr>
          <w:p w14:paraId="35291486" w14:textId="340EA5EA" w:rsidR="00E02DD7" w:rsidRPr="004009C0" w:rsidRDefault="00E02DD7" w:rsidP="009E2667">
            <w:pPr>
              <w:rPr>
                <w:rFonts w:ascii="Arial" w:hAnsi="Arial" w:cs="Arial"/>
                <w:lang w:val="en-US"/>
              </w:rPr>
            </w:pPr>
            <w:r w:rsidRPr="004009C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0FFD1CF" wp14:editId="70E8F052">
                  <wp:extent cx="5183697" cy="2967346"/>
                  <wp:effectExtent l="0" t="0" r="0" b="5080"/>
                  <wp:docPr id="852371468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90158" cy="2971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02DD7" w:rsidRPr="004009C0" w14:paraId="39830D0D" w14:textId="77777777" w:rsidTr="004009C0">
        <w:trPr>
          <w:trHeight w:val="4704"/>
        </w:trPr>
        <w:tc>
          <w:tcPr>
            <w:tcW w:w="8379" w:type="dxa"/>
          </w:tcPr>
          <w:p w14:paraId="06104711" w14:textId="27156E1A" w:rsidR="00E02DD7" w:rsidRPr="004009C0" w:rsidRDefault="00E02DD7" w:rsidP="009E2667">
            <w:pPr>
              <w:rPr>
                <w:rFonts w:ascii="Arial" w:hAnsi="Arial" w:cs="Arial"/>
                <w:noProof/>
                <w:lang w:val="en-US"/>
              </w:rPr>
            </w:pPr>
            <w:r w:rsidRPr="004009C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0BEA51F" wp14:editId="5BF8BFF5">
                  <wp:extent cx="5100717" cy="2919845"/>
                  <wp:effectExtent l="0" t="0" r="5080" b="0"/>
                  <wp:docPr id="989794129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10886" cy="292566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6FD1357" w14:textId="57F2D6CF" w:rsidR="009E2667" w:rsidRPr="004009C0" w:rsidRDefault="00E02DD7" w:rsidP="004009C0">
      <w:pPr>
        <w:pStyle w:val="Heading1"/>
        <w:jc w:val="both"/>
        <w:rPr>
          <w:rFonts w:ascii="Arial" w:hAnsi="Arial" w:cs="Arial"/>
          <w:b w:val="0"/>
          <w:bCs w:val="0"/>
        </w:rPr>
      </w:pPr>
      <w:bookmarkStart w:id="0" w:name="_Toc225532747"/>
      <w:r w:rsidRPr="004009C0">
        <w:rPr>
          <w:rFonts w:ascii="Arial" w:hAnsi="Arial" w:cs="Arial"/>
        </w:rPr>
        <w:t>Supplementary Figure S1</w:t>
      </w:r>
      <w:r w:rsidRPr="004009C0">
        <w:rPr>
          <w:rFonts w:ascii="Arial" w:hAnsi="Arial" w:cs="Arial"/>
        </w:rPr>
        <w:t>:</w:t>
      </w:r>
      <w:bookmarkEnd w:id="0"/>
      <w:r w:rsidRPr="004009C0">
        <w:rPr>
          <w:rFonts w:ascii="Arial" w:hAnsi="Arial" w:cs="Arial"/>
        </w:rPr>
        <w:t xml:space="preserve"> </w:t>
      </w:r>
      <w:r w:rsidR="004009C0" w:rsidRPr="004009C0">
        <w:rPr>
          <w:rFonts w:ascii="Arial" w:hAnsi="Arial" w:cs="Arial"/>
          <w:b w:val="0"/>
          <w:bCs w:val="0"/>
        </w:rPr>
        <w:t>Funnel plots for publication bias.</w:t>
      </w:r>
      <w:r w:rsidR="004009C0" w:rsidRPr="004009C0">
        <w:rPr>
          <w:rFonts w:ascii="Arial" w:hAnsi="Arial" w:cs="Arial"/>
          <w:b w:val="0"/>
          <w:bCs w:val="0"/>
        </w:rPr>
        <w:t xml:space="preserve"> </w:t>
      </w:r>
      <w:r w:rsidR="004009C0" w:rsidRPr="004009C0">
        <w:rPr>
          <w:rFonts w:ascii="Arial" w:hAnsi="Arial" w:cs="Arial"/>
          <w:b w:val="0"/>
          <w:bCs w:val="0"/>
        </w:rPr>
        <w:t>No evidence of asymmetry was observed on visual inspection for all-cause mortality (HR) and fibrosis progression (OR), which was confirmed by Egger’s test (p = 0.995 and p = 0.518, respectively). Publication bias was not assessed for fibrosis progression (HR) due to the limited number of studies.</w:t>
      </w:r>
    </w:p>
    <w:p w14:paraId="3DCE28BF" w14:textId="77777777" w:rsidR="004009C0" w:rsidRPr="004009C0" w:rsidRDefault="004009C0" w:rsidP="009E2667">
      <w:pPr>
        <w:rPr>
          <w:rFonts w:ascii="Arial" w:hAnsi="Arial" w:cs="Arial"/>
          <w:lang w:val="en-US"/>
        </w:rPr>
      </w:pPr>
    </w:p>
    <w:sectPr w:rsidR="004009C0" w:rsidRPr="004009C0"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826C28" w14:textId="77777777" w:rsidR="00113586" w:rsidRDefault="00113586" w:rsidP="004009C0">
      <w:pPr>
        <w:spacing w:after="0" w:line="240" w:lineRule="auto"/>
      </w:pPr>
      <w:r>
        <w:separator/>
      </w:r>
    </w:p>
  </w:endnote>
  <w:endnote w:type="continuationSeparator" w:id="0">
    <w:p w14:paraId="67EAF9F5" w14:textId="77777777" w:rsidR="00113586" w:rsidRDefault="00113586" w:rsidP="004009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464641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68237A" w14:textId="3788CD78" w:rsidR="004009C0" w:rsidRDefault="004009C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662B878" w14:textId="77777777" w:rsidR="004009C0" w:rsidRDefault="004009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368C0E" w14:textId="77777777" w:rsidR="00113586" w:rsidRDefault="00113586" w:rsidP="004009C0">
      <w:pPr>
        <w:spacing w:after="0" w:line="240" w:lineRule="auto"/>
      </w:pPr>
      <w:r>
        <w:separator/>
      </w:r>
    </w:p>
  </w:footnote>
  <w:footnote w:type="continuationSeparator" w:id="0">
    <w:p w14:paraId="1A225529" w14:textId="77777777" w:rsidR="00113586" w:rsidRDefault="00113586" w:rsidP="004009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CC3"/>
    <w:rsid w:val="00113586"/>
    <w:rsid w:val="004009C0"/>
    <w:rsid w:val="006163B5"/>
    <w:rsid w:val="00943CC3"/>
    <w:rsid w:val="009E2667"/>
    <w:rsid w:val="009F2E2B"/>
    <w:rsid w:val="00A90208"/>
    <w:rsid w:val="00AB0CC5"/>
    <w:rsid w:val="00D14D0D"/>
    <w:rsid w:val="00E02DD7"/>
    <w:rsid w:val="00F73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C01B5E"/>
  <w15:chartTrackingRefBased/>
  <w15:docId w15:val="{62EEAE9C-9AFB-4BA5-9E5C-D2271F2B6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2667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2DD7"/>
    <w:pPr>
      <w:outlineLvl w:val="0"/>
    </w:pPr>
    <w:rPr>
      <w:b/>
      <w:bCs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3C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3C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3C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3C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3CC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3CC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3CC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3CC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2DD7"/>
    <w:rPr>
      <w:b/>
      <w:bCs/>
      <w:kern w:val="0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3C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3C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3C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3C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3C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3C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3C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3C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3C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43C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3C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43C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3CC3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43C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3CC3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43C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3C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3C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3CC3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9E26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9E2667"/>
    <w:pPr>
      <w:spacing w:after="0"/>
      <w:outlineLvl w:val="9"/>
    </w:pPr>
    <w:rPr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9E2667"/>
    <w:pPr>
      <w:tabs>
        <w:tab w:val="right" w:leader="dot" w:pos="9639"/>
      </w:tabs>
      <w:spacing w:after="100"/>
      <w:ind w:left="993"/>
    </w:pPr>
    <w:rPr>
      <w:rFonts w:ascii="Arial" w:hAnsi="Arial" w:cs="Arial"/>
      <w:b/>
      <w:bCs/>
      <w:noProof/>
    </w:rPr>
  </w:style>
  <w:style w:type="character" w:styleId="Hyperlink">
    <w:name w:val="Hyperlink"/>
    <w:basedOn w:val="DefaultParagraphFont"/>
    <w:uiPriority w:val="99"/>
    <w:unhideWhenUsed/>
    <w:rsid w:val="009E2667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E02D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009C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09C0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009C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09C0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1</Pages>
  <Words>61</Words>
  <Characters>33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son Silveira de Souza</dc:creator>
  <cp:keywords/>
  <dc:description/>
  <cp:lastModifiedBy>Neilson Silveira de Souza</cp:lastModifiedBy>
  <cp:revision>2</cp:revision>
  <dcterms:created xsi:type="dcterms:W3CDTF">2026-03-27T12:57:00Z</dcterms:created>
  <dcterms:modified xsi:type="dcterms:W3CDTF">2026-03-28T01:12:00Z</dcterms:modified>
</cp:coreProperties>
</file>